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W w:w="5207" w:type="dxa"/>
        <w:tblLook w:val="04A0" w:firstRow="1" w:lastRow="0" w:firstColumn="1" w:lastColumn="0" w:noHBand="0" w:noVBand="1"/>
      </w:tblPr>
      <w:tblGrid>
        <w:gridCol w:w="1367"/>
        <w:gridCol w:w="960"/>
        <w:gridCol w:w="1149"/>
        <w:gridCol w:w="771"/>
        <w:gridCol w:w="960"/>
      </w:tblGrid>
      <w:tr w:rsidR="00CE394B" w:rsidRPr="00CE394B" w:rsidTr="00CE394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6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nil"/>
              <w:bottom w:val="nil"/>
            </w:tcBorders>
            <w:noWrap/>
            <w:hideMark/>
          </w:tcPr>
          <w:p w:rsidR="00CE394B" w:rsidRPr="00CE394B" w:rsidRDefault="00CE394B" w:rsidP="00CE394B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CYP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CE394B" w:rsidRPr="00CE394B" w:rsidRDefault="00CE394B" w:rsidP="00CE3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K-helix</w:t>
            </w:r>
          </w:p>
        </w:tc>
        <w:tc>
          <w:tcPr>
            <w:tcW w:w="1920" w:type="dxa"/>
            <w:gridSpan w:val="2"/>
            <w:tcBorders>
              <w:top w:val="nil"/>
              <w:bottom w:val="nil"/>
            </w:tcBorders>
            <w:noWrap/>
            <w:hideMark/>
          </w:tcPr>
          <w:p w:rsidR="00CE394B" w:rsidRPr="00CE394B" w:rsidRDefault="00CE394B" w:rsidP="00CE3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Meander Coil</w:t>
            </w:r>
          </w:p>
        </w:tc>
      </w:tr>
      <w:tr w:rsidR="00CE394B" w:rsidRPr="00CE394B" w:rsidTr="00CE394B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6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CE394B" w:rsidRPr="00CE394B" w:rsidRDefault="00CE394B" w:rsidP="00CE394B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AA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EXXR</w:t>
            </w:r>
          </w:p>
        </w:tc>
        <w:tc>
          <w:tcPr>
            <w:tcW w:w="77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AA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FD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single" w:sz="4" w:space="0" w:color="auto"/>
            </w:tcBorders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10B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41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TFR</w:t>
            </w:r>
          </w:p>
        </w:tc>
        <w:tc>
          <w:tcPr>
            <w:tcW w:w="771" w:type="dxa"/>
            <w:tcBorders>
              <w:top w:val="single" w:sz="4" w:space="0" w:color="auto"/>
            </w:tcBorders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9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K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20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38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S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90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D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26D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48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V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00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DPD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26E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78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V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30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NPD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2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5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E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10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5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8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Q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1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2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05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Q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1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2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5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Q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13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2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5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H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1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4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E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3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1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4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E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4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49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78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..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5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3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6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L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6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3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6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Q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7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0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3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Q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8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4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7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Q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9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4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7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Q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B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0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3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Q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B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5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8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R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B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5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8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R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B3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4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7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R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B4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5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8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R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B5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7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I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0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K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B6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7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I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0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K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C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6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09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RPD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C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0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3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K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D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7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0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R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D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7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0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R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3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6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T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09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K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4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0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IM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3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R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4A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9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IM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R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4A3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9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IM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R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4A4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9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IM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R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4A5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9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IM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R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5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2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05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I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5B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4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F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07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N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6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8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T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NPN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7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42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NQ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95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R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8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8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VQ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2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N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8A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7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VQ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0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N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8A3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1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VQ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04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N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lastRenderedPageBreak/>
              <w:t>CYP3058B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6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IQ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9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RPG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8C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9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IQ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2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R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9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6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IQ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09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DPS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9A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6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IQ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09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DPS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9A3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49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IQ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0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NPS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0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6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L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09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K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1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1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VA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04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R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2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9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VY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NPDN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2A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72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VY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25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NPN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3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8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IM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NPD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4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35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V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88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NPS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5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79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TY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3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R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5A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36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TY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89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R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5A3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36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TY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89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R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5A4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77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CY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30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K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5B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75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TF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28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K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6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74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S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26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D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6A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74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S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26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D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6A3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78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S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30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I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6B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8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S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0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DPD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6C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80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S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3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NPK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7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44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SF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00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KYD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8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36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M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88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DPY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9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12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T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4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NPDQ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70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6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T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8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NPD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71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72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VQ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24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DPG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72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3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T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6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NPD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31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05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T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60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E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31A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3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T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8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E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31A3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01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T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56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E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31B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07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T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6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E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62B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45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SQ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97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I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71B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03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A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55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I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72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46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SF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9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I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72B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41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SF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94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YH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76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34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V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86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K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9B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47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SI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98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KPD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44C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9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GF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IPE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4AT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6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S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09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YD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4BK4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04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SM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56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RPD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40252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4EE</w:t>
            </w:r>
            <w:bookmarkStart w:id="0" w:name="_GoBack"/>
            <w:bookmarkEnd w:id="0"/>
            <w:r w:rsidR="00CE394B"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99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S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52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YNPER</w:t>
            </w:r>
          </w:p>
        </w:tc>
      </w:tr>
      <w:tr w:rsidR="00CE394B" w:rsidRPr="00CE394B" w:rsidTr="00CE39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4V25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7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T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9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IPDR</w:t>
            </w:r>
          </w:p>
        </w:tc>
      </w:tr>
      <w:tr w:rsidR="00CE394B" w:rsidRPr="00CE394B" w:rsidTr="00CE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CE394B" w:rsidRPr="00D22BED" w:rsidRDefault="00CE394B" w:rsidP="00CE394B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22BED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51A1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364</w:t>
            </w:r>
          </w:p>
        </w:tc>
        <w:tc>
          <w:tcPr>
            <w:tcW w:w="1149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ETLR</w:t>
            </w:r>
          </w:p>
        </w:tc>
        <w:tc>
          <w:tcPr>
            <w:tcW w:w="771" w:type="dxa"/>
            <w:noWrap/>
            <w:hideMark/>
          </w:tcPr>
          <w:p w:rsidR="00CE394B" w:rsidRPr="00CE394B" w:rsidRDefault="00CE394B" w:rsidP="00CE39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416</w:t>
            </w:r>
          </w:p>
        </w:tc>
        <w:tc>
          <w:tcPr>
            <w:tcW w:w="960" w:type="dxa"/>
            <w:noWrap/>
            <w:hideMark/>
          </w:tcPr>
          <w:p w:rsidR="00CE394B" w:rsidRPr="00CE394B" w:rsidRDefault="00CE394B" w:rsidP="00CE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E394B">
              <w:rPr>
                <w:rFonts w:ascii="Calibri" w:eastAsia="Times New Roman" w:hAnsi="Calibri" w:cs="Times New Roman"/>
                <w:color w:val="000000"/>
                <w:lang w:eastAsia="en-CA"/>
              </w:rPr>
              <w:t>FNPDR</w:t>
            </w:r>
          </w:p>
        </w:tc>
      </w:tr>
    </w:tbl>
    <w:p w:rsidR="00A65B29" w:rsidRPr="00CE394B" w:rsidRDefault="00A65B29" w:rsidP="00CE394B">
      <w:pPr>
        <w:rPr>
          <w:b/>
        </w:rPr>
      </w:pPr>
    </w:p>
    <w:sectPr w:rsidR="00A65B29" w:rsidRPr="00CE394B" w:rsidSect="00A65B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CE394B"/>
    <w:rsid w:val="003E7872"/>
    <w:rsid w:val="0040252B"/>
    <w:rsid w:val="00A65B29"/>
    <w:rsid w:val="00CE394B"/>
    <w:rsid w:val="00D22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7402CB-01C5-40B5-B5DF-1BDA12B60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B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E39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3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78</Words>
  <Characters>2160</Characters>
  <Application>Microsoft Office Word</Application>
  <DocSecurity>0</DocSecurity>
  <Lines>18</Lines>
  <Paragraphs>5</Paragraphs>
  <ScaleCrop>false</ScaleCrop>
  <Company>Grizli777</Company>
  <LinksUpToDate>false</LinksUpToDate>
  <CharactersWithSpaces>2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MagarveyLab McMaster</cp:lastModifiedBy>
  <cp:revision>4</cp:revision>
  <dcterms:created xsi:type="dcterms:W3CDTF">2014-03-28T12:55:00Z</dcterms:created>
  <dcterms:modified xsi:type="dcterms:W3CDTF">2014-08-22T18:31:00Z</dcterms:modified>
</cp:coreProperties>
</file>